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390AD" w14:textId="77777777" w:rsidR="00901EC8" w:rsidRDefault="00A66CBA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2</w:t>
      </w:r>
      <w:r>
        <w:rPr>
          <w:rFonts w:ascii="Times New Roman" w:eastAsia="Times New Roman" w:hAnsi="Times New Roman" w:cs="Times New Roman"/>
          <w:sz w:val="20"/>
          <w:szCs w:val="20"/>
        </w:rPr>
        <w:t>. Related drugs to renal involvement and Study Drugs</w:t>
      </w:r>
    </w:p>
    <w:tbl>
      <w:tblPr>
        <w:tblStyle w:val="a4"/>
        <w:tblW w:w="955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0"/>
        <w:gridCol w:w="6015"/>
      </w:tblGrid>
      <w:tr w:rsidR="00901EC8" w14:paraId="19049000" w14:textId="77777777">
        <w:trPr>
          <w:trHeight w:val="450"/>
        </w:trPr>
        <w:tc>
          <w:tcPr>
            <w:tcW w:w="9555" w:type="dxa"/>
            <w:gridSpan w:val="2"/>
          </w:tcPr>
          <w:p w14:paraId="47621676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rug related to renal involvement</w:t>
            </w:r>
          </w:p>
        </w:tc>
      </w:tr>
      <w:tr w:rsidR="00901EC8" w14:paraId="60E55041" w14:textId="77777777">
        <w:trPr>
          <w:trHeight w:val="425"/>
        </w:trPr>
        <w:tc>
          <w:tcPr>
            <w:tcW w:w="9555" w:type="dxa"/>
            <w:gridSpan w:val="2"/>
          </w:tcPr>
          <w:p w14:paraId="5F150F63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giotensin-converting-enzyme inhibitors and/or angiotensin II receptor blocker (C09)</w:t>
            </w:r>
          </w:p>
          <w:p w14:paraId="45FC3C6E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lcium channel antagonists (C08), beta-blockers (C07)</w:t>
            </w:r>
          </w:p>
          <w:p w14:paraId="78A71E46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op diuretics (C03)</w:t>
            </w:r>
          </w:p>
          <w:p w14:paraId="3E416D39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iazides (C03A, C03B, C03E)</w:t>
            </w:r>
          </w:p>
          <w:p w14:paraId="6F07FF0B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tins (C10AA)</w:t>
            </w:r>
          </w:p>
          <w:p w14:paraId="20D032F2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lcium (A12A) </w:t>
            </w:r>
          </w:p>
          <w:p w14:paraId="6E3F41C2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on-pump inhibitors (A02BC)</w:t>
            </w:r>
          </w:p>
          <w:p w14:paraId="0BCA9322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thium (N05AN)</w:t>
            </w:r>
          </w:p>
          <w:p w14:paraId="757B494E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isphosphonates (M05BA)</w:t>
            </w:r>
          </w:p>
          <w:p w14:paraId="15B819E5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lopurinol (M04AA01) </w:t>
            </w:r>
          </w:p>
          <w:p w14:paraId="52C610AD" w14:textId="77777777" w:rsidR="00901EC8" w:rsidRDefault="00A66CB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buxosta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04AA03))</w:t>
            </w:r>
          </w:p>
          <w:p w14:paraId="137A9651" w14:textId="77777777" w:rsidR="00901EC8" w:rsidRDefault="00901EC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1EC8" w14:paraId="5FDE1C06" w14:textId="77777777">
        <w:trPr>
          <w:trHeight w:val="375"/>
        </w:trPr>
        <w:tc>
          <w:tcPr>
            <w:tcW w:w="9555" w:type="dxa"/>
            <w:gridSpan w:val="2"/>
          </w:tcPr>
          <w:p w14:paraId="5844BB9B" w14:textId="77777777" w:rsidR="00901EC8" w:rsidRDefault="00A66CB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Drugs</w:t>
            </w:r>
          </w:p>
        </w:tc>
      </w:tr>
      <w:tr w:rsidR="00901EC8" w14:paraId="4F42FEA9" w14:textId="77777777">
        <w:trPr>
          <w:trHeight w:val="375"/>
        </w:trPr>
        <w:tc>
          <w:tcPr>
            <w:tcW w:w="3540" w:type="dxa"/>
          </w:tcPr>
          <w:p w14:paraId="66E5EF8A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rug groups</w:t>
            </w:r>
          </w:p>
        </w:tc>
        <w:tc>
          <w:tcPr>
            <w:tcW w:w="6015" w:type="dxa"/>
          </w:tcPr>
          <w:p w14:paraId="1E23676A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C codes Study Drugs:</w:t>
            </w:r>
          </w:p>
        </w:tc>
      </w:tr>
      <w:tr w:rsidR="00901EC8" w14:paraId="36A1ACFC" w14:textId="77777777">
        <w:tc>
          <w:tcPr>
            <w:tcW w:w="3540" w:type="dxa"/>
          </w:tcPr>
          <w:p w14:paraId="5830793A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SAIDs</w:t>
            </w:r>
          </w:p>
        </w:tc>
        <w:tc>
          <w:tcPr>
            <w:tcW w:w="6015" w:type="dxa"/>
          </w:tcPr>
          <w:p w14:paraId="56A78C1F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01AA: </w:t>
            </w:r>
            <w:hyperlink r:id="rId5" w:anchor="M01AA">
              <w:proofErr w:type="spellStart"/>
              <w:r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Butylpyrazolidines</w:t>
              </w:r>
              <w:proofErr w:type="spellEnd"/>
            </w:hyperlink>
          </w:p>
          <w:p w14:paraId="74B76A3C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01AB:</w:t>
            </w:r>
            <w:hyperlink r:id="rId6" w:anchor="M01AB">
              <w:r>
                <w:rPr>
                  <w:rFonts w:ascii="Times New Roman" w:eastAsia="Times New Roman" w:hAnsi="Times New Roman" w:cs="Times New Roman"/>
                  <w:sz w:val="16"/>
                  <w:szCs w:val="16"/>
                  <w:highlight w:val="white"/>
                </w:rPr>
                <w:t xml:space="preserve">Acetic acid derivatives </w:t>
              </w:r>
            </w:hyperlink>
          </w:p>
          <w:p w14:paraId="3B736BFE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01AC: </w:t>
            </w:r>
            <w:hyperlink r:id="rId7" w:anchor="M01AC">
              <w:proofErr w:type="spellStart"/>
              <w:r>
                <w:rPr>
                  <w:rFonts w:ascii="Times New Roman" w:eastAsia="Times New Roman" w:hAnsi="Times New Roman" w:cs="Times New Roman"/>
                  <w:sz w:val="16"/>
                  <w:szCs w:val="16"/>
                  <w:highlight w:val="white"/>
                </w:rPr>
                <w:t>Oxicams</w:t>
              </w:r>
              <w:proofErr w:type="spellEnd"/>
            </w:hyperlink>
          </w:p>
          <w:p w14:paraId="5602D433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01AE:</w:t>
            </w:r>
            <w:hyperlink r:id="rId8" w:anchor="M01AE">
              <w:r>
                <w:rPr>
                  <w:rFonts w:ascii="Times New Roman" w:eastAsia="Times New Roman" w:hAnsi="Times New Roman" w:cs="Times New Roman"/>
                  <w:sz w:val="16"/>
                  <w:szCs w:val="16"/>
                  <w:highlight w:val="white"/>
                </w:rPr>
                <w:t>Propionic acid derivatives</w:t>
              </w:r>
            </w:hyperlink>
          </w:p>
          <w:p w14:paraId="45939C11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01AX0:</w:t>
            </w:r>
            <w:hyperlink r:id="rId9" w:anchor="M01AG">
              <w:r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</w:t>
              </w:r>
            </w:hyperlink>
            <w:hyperlink r:id="rId10" w:anchor="M01AX">
              <w:r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Other anti-inflammatory and anti-rheumatic agents, non-steroids</w:t>
              </w:r>
            </w:hyperlink>
          </w:p>
          <w:p w14:paraId="4AD71576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01AG: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namates</w:t>
            </w:r>
            <w:proofErr w:type="spellEnd"/>
          </w:p>
          <w:p w14:paraId="385F2F2D" w14:textId="1B032267" w:rsidR="00901EC8" w:rsidRDefault="00A66CBA" w:rsidP="003F4C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01A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3F4C39">
              <w:rPr>
                <w:rFonts w:ascii="Times New Roman" w:eastAsia="Times New Roman" w:hAnsi="Times New Roman" w:cs="Times New Roman"/>
                <w:sz w:val="16"/>
                <w:szCs w:val="16"/>
              </w:rPr>
              <w:t>oxibs</w:t>
            </w:r>
            <w:bookmarkStart w:id="0" w:name="_GoBack"/>
            <w:bookmarkEnd w:id="0"/>
          </w:p>
        </w:tc>
      </w:tr>
      <w:tr w:rsidR="00901EC8" w:rsidRPr="003F4C39" w14:paraId="6D3B6016" w14:textId="77777777">
        <w:trPr>
          <w:trHeight w:val="555"/>
        </w:trPr>
        <w:tc>
          <w:tcPr>
            <w:tcW w:w="3540" w:type="dxa"/>
          </w:tcPr>
          <w:p w14:paraId="73761F01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ymptomatic Slow Action Drugs for Osteoarthritis –SYSADOA</w:t>
            </w:r>
          </w:p>
        </w:tc>
        <w:tc>
          <w:tcPr>
            <w:tcW w:w="6015" w:type="dxa"/>
          </w:tcPr>
          <w:p w14:paraId="159052F1" w14:textId="77777777" w:rsidR="00901EC8" w:rsidRPr="002A0AA7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M01AX05 </w:t>
            </w:r>
            <w:proofErr w:type="spellStart"/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Glucosamine</w:t>
            </w:r>
            <w:proofErr w:type="spellEnd"/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</w:p>
          <w:p w14:paraId="5CCA987A" w14:textId="77777777" w:rsidR="00901EC8" w:rsidRPr="002A0AA7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M01AX25 </w:t>
            </w:r>
            <w:proofErr w:type="spellStart"/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Chondroitin</w:t>
            </w:r>
            <w:proofErr w:type="spellEnd"/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</w:p>
          <w:p w14:paraId="6348719C" w14:textId="77777777" w:rsidR="00901EC8" w:rsidRPr="002A0AA7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 xml:space="preserve">M01AX21 </w:t>
            </w:r>
            <w:proofErr w:type="spellStart"/>
            <w:r w:rsidRPr="002A0AA7"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  <w:t>Diacerein</w:t>
            </w:r>
            <w:proofErr w:type="spellEnd"/>
          </w:p>
        </w:tc>
      </w:tr>
      <w:tr w:rsidR="00901EC8" w14:paraId="16F97B69" w14:textId="77777777">
        <w:tc>
          <w:tcPr>
            <w:tcW w:w="3540" w:type="dxa"/>
          </w:tcPr>
          <w:p w14:paraId="19E213D8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ioid analgesics</w:t>
            </w:r>
          </w:p>
        </w:tc>
        <w:tc>
          <w:tcPr>
            <w:tcW w:w="6015" w:type="dxa"/>
          </w:tcPr>
          <w:p w14:paraId="11201605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02A  </w:t>
            </w:r>
          </w:p>
        </w:tc>
      </w:tr>
      <w:tr w:rsidR="00901EC8" w14:paraId="14408CBF" w14:textId="77777777">
        <w:tc>
          <w:tcPr>
            <w:tcW w:w="3540" w:type="dxa"/>
          </w:tcPr>
          <w:p w14:paraId="7C002A75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opioid analgesics (Acetaminophen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mizo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15" w:type="dxa"/>
          </w:tcPr>
          <w:p w14:paraId="2D69B700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02B</w:t>
            </w:r>
          </w:p>
          <w:p w14:paraId="4B9E5570" w14:textId="77777777" w:rsidR="00901EC8" w:rsidRDefault="00901EC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01EC8" w14:paraId="7420CE2D" w14:textId="77777777">
        <w:trPr>
          <w:trHeight w:val="405"/>
        </w:trPr>
        <w:tc>
          <w:tcPr>
            <w:tcW w:w="3540" w:type="dxa"/>
          </w:tcPr>
          <w:p w14:paraId="0B6433D0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platelet agents</w:t>
            </w:r>
          </w:p>
        </w:tc>
        <w:tc>
          <w:tcPr>
            <w:tcW w:w="6015" w:type="dxa"/>
          </w:tcPr>
          <w:p w14:paraId="1E245D6D" w14:textId="77777777" w:rsidR="00901EC8" w:rsidRDefault="00A66C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01AC </w:t>
            </w:r>
          </w:p>
        </w:tc>
      </w:tr>
    </w:tbl>
    <w:p w14:paraId="29927B4D" w14:textId="77777777" w:rsidR="00901EC8" w:rsidRDefault="00901EC8">
      <w:pPr>
        <w:spacing w:after="0" w:line="240" w:lineRule="auto"/>
        <w:rPr>
          <w:rFonts w:ascii="Arial" w:eastAsia="Arial" w:hAnsi="Arial" w:cs="Arial"/>
        </w:rPr>
      </w:pPr>
    </w:p>
    <w:p w14:paraId="739102A0" w14:textId="77777777" w:rsidR="00901EC8" w:rsidRDefault="00901EC8">
      <w:pPr>
        <w:spacing w:after="120" w:line="240" w:lineRule="auto"/>
      </w:pPr>
    </w:p>
    <w:sectPr w:rsidR="00901EC8">
      <w:pgSz w:w="11906" w:h="16838"/>
      <w:pgMar w:top="1417" w:right="1701" w:bottom="1417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CC4198"/>
    <w:multiLevelType w:val="multilevel"/>
    <w:tmpl w:val="3D5428A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C8"/>
    <w:rsid w:val="00051739"/>
    <w:rsid w:val="000C40E0"/>
    <w:rsid w:val="0020252B"/>
    <w:rsid w:val="002A0AA7"/>
    <w:rsid w:val="003A3A43"/>
    <w:rsid w:val="003F4C39"/>
    <w:rsid w:val="00494FCE"/>
    <w:rsid w:val="004A39D4"/>
    <w:rsid w:val="00605418"/>
    <w:rsid w:val="00611D88"/>
    <w:rsid w:val="0070134D"/>
    <w:rsid w:val="00901EC8"/>
    <w:rsid w:val="00911F9D"/>
    <w:rsid w:val="00922895"/>
    <w:rsid w:val="00A66CBA"/>
    <w:rsid w:val="00AD6A69"/>
    <w:rsid w:val="00B24951"/>
    <w:rsid w:val="00C2164F"/>
    <w:rsid w:val="00C2248F"/>
    <w:rsid w:val="00C72D37"/>
    <w:rsid w:val="00CF417F"/>
    <w:rsid w:val="00E04979"/>
    <w:rsid w:val="00E36E52"/>
    <w:rsid w:val="00E51FF9"/>
    <w:rsid w:val="00F2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A3C83"/>
  <w15:docId w15:val="{3F8BCC2E-588C-4559-A492-B1FF9C19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A0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0AA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517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17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173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7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739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E049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rvademecum.es/app/atcs/view/M01AA/butilpirazolidina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rvademecum.es/app/atcs/view/M01AA/butilpirazolidina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rvademecum.es/app/atcs/view/M01AA/butilpirazolidinas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rvademecum.es/app/atcs/view/M01AA/butilpirazolidinas" TargetMode="External"/><Relationship Id="rId10" Type="http://schemas.openxmlformats.org/officeDocument/2006/relationships/hyperlink" Target="https://prvademecum.es/app/atcs/view/M01AA/butilpirazolidina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rvademecum.es/app/atcs/view/M01AA/butilpirazolidina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t Monne, Sara</dc:creator>
  <cp:lastModifiedBy>Sara</cp:lastModifiedBy>
  <cp:revision>4</cp:revision>
  <dcterms:created xsi:type="dcterms:W3CDTF">2023-04-06T13:32:00Z</dcterms:created>
  <dcterms:modified xsi:type="dcterms:W3CDTF">2024-03-24T22:23:00Z</dcterms:modified>
</cp:coreProperties>
</file>